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9D4C2" w14:textId="54CDC44C" w:rsidR="00232CE1" w:rsidRDefault="007E22E2">
      <w:pPr>
        <w:rPr>
          <w:i/>
          <w:color w:val="000000" w:themeColor="text1"/>
          <w:sz w:val="18"/>
          <w:szCs w:val="18"/>
        </w:rPr>
      </w:pPr>
      <w:r w:rsidRPr="007A42A3">
        <w:rPr>
          <w:b/>
          <w:color w:val="000000" w:themeColor="text1"/>
          <w:sz w:val="18"/>
          <w:szCs w:val="18"/>
        </w:rPr>
        <w:t xml:space="preserve">Table </w:t>
      </w:r>
      <w:r w:rsidR="00166902">
        <w:rPr>
          <w:b/>
          <w:color w:val="000000" w:themeColor="text1"/>
          <w:sz w:val="18"/>
          <w:szCs w:val="18"/>
        </w:rPr>
        <w:t>2</w:t>
      </w:r>
      <w:r>
        <w:rPr>
          <w:b/>
          <w:color w:val="000000" w:themeColor="text1"/>
          <w:sz w:val="18"/>
          <w:szCs w:val="18"/>
        </w:rPr>
        <w:t>S</w:t>
      </w:r>
      <w:r w:rsidRPr="007A42A3">
        <w:rPr>
          <w:b/>
          <w:color w:val="000000" w:themeColor="text1"/>
          <w:sz w:val="18"/>
          <w:szCs w:val="18"/>
        </w:rPr>
        <w:t>.</w:t>
      </w:r>
      <w:r w:rsidRPr="007A42A3">
        <w:rPr>
          <w:color w:val="000000" w:themeColor="text1"/>
          <w:sz w:val="18"/>
          <w:szCs w:val="18"/>
        </w:rPr>
        <w:t xml:space="preserve"> </w:t>
      </w:r>
      <w:r w:rsidR="00166902" w:rsidRPr="007A42A3">
        <w:rPr>
          <w:color w:val="000000" w:themeColor="text1"/>
          <w:sz w:val="18"/>
          <w:szCs w:val="18"/>
        </w:rPr>
        <w:t xml:space="preserve">Genetic analyses of the yellow leaf trait in </w:t>
      </w:r>
      <w:r w:rsidR="00166902" w:rsidRPr="007A42A3">
        <w:rPr>
          <w:i/>
          <w:color w:val="000000" w:themeColor="text1"/>
          <w:sz w:val="18"/>
          <w:szCs w:val="18"/>
        </w:rPr>
        <w:t>Siyl-1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711"/>
        <w:gridCol w:w="1205"/>
        <w:gridCol w:w="249"/>
        <w:gridCol w:w="813"/>
        <w:gridCol w:w="711"/>
        <w:gridCol w:w="987"/>
        <w:gridCol w:w="711"/>
        <w:gridCol w:w="757"/>
      </w:tblGrid>
      <w:tr w:rsidR="00166902" w:rsidRPr="00166902" w14:paraId="1812CCE1" w14:textId="77777777" w:rsidTr="003F645D">
        <w:trPr>
          <w:trHeight w:val="545"/>
          <w:jc w:val="center"/>
        </w:trPr>
        <w:tc>
          <w:tcPr>
            <w:tcW w:w="1396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4328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Cross combination </w:t>
            </w:r>
          </w:p>
          <w:p w14:paraId="0D62F5E8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(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Female 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×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Male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73BD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N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umber</w:t>
            </w: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 xml:space="preserve"> of F</w:t>
            </w: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4E4D0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AE086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Phenotype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separation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29CE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χ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vertAlign w:val="superscript"/>
                <w:lang w:eastAsia="de-DE"/>
              </w:rPr>
              <w:t>2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955C" w14:textId="6B442BA8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Theme="minorEastAsia" w:hAnsiTheme="minorEastAsia" w:cs="Times New Roman" w:hint="eastAsia"/>
                <w:b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166902" w:rsidRPr="00166902" w14:paraId="0F8A6B14" w14:textId="77777777" w:rsidTr="003F645D">
        <w:trPr>
          <w:trHeight w:val="270"/>
          <w:jc w:val="center"/>
        </w:trPr>
        <w:tc>
          <w:tcPr>
            <w:tcW w:w="1396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AA12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4ADE7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0703A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D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ead with pale 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yellowleaf</w:t>
            </w:r>
            <w:proofErr w:type="spellEnd"/>
          </w:p>
          <w:p w14:paraId="40BE3DD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(</w:t>
            </w:r>
            <w:r w:rsidRPr="0016690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</w:t>
            </w:r>
            <w:r w:rsidRPr="00166902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Y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6E94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Y</w:t>
            </w: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ellow green </w:t>
            </w: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leaf</w:t>
            </w:r>
          </w:p>
          <w:p w14:paraId="6A3FF48D" w14:textId="77777777" w:rsidR="00166902" w:rsidRPr="00166902" w:rsidDel="000F1369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5A20F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Green leaf</w:t>
            </w:r>
          </w:p>
          <w:p w14:paraId="3176F550" w14:textId="77777777" w:rsidR="00166902" w:rsidRPr="00166902" w:rsidDel="000F1369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(</w:t>
            </w:r>
            <w:proofErr w:type="spellStart"/>
            <w:r w:rsidRPr="00166902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DCC10" w14:textId="77777777" w:rsidR="00166902" w:rsidRPr="00166902" w:rsidRDefault="00166902" w:rsidP="00166902">
            <w:pPr>
              <w:widowControl/>
              <w:spacing w:line="340" w:lineRule="atLeast"/>
              <w:ind w:left="360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5"/>
                <w:szCs w:val="15"/>
                <w:lang w:eastAsia="de-DE"/>
              </w:rPr>
              <w:t>Expected ratio</w:t>
            </w:r>
          </w:p>
        </w:tc>
        <w:tc>
          <w:tcPr>
            <w:tcW w:w="41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A5F07" w14:textId="77777777" w:rsidR="00166902" w:rsidRPr="00166902" w:rsidRDefault="00166902" w:rsidP="00166902">
            <w:pPr>
              <w:widowControl/>
              <w:spacing w:line="340" w:lineRule="atLeast"/>
              <w:ind w:left="360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</w:p>
        </w:tc>
        <w:tc>
          <w:tcPr>
            <w:tcW w:w="4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C4186" w14:textId="77777777" w:rsidR="00166902" w:rsidRPr="00B21E8B" w:rsidRDefault="00166902" w:rsidP="00166902">
            <w:pPr>
              <w:widowControl/>
              <w:spacing w:line="340" w:lineRule="atLeast"/>
              <w:ind w:left="360"/>
              <w:jc w:val="center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</w:p>
        </w:tc>
      </w:tr>
      <w:tr w:rsidR="00166902" w:rsidRPr="00166902" w14:paraId="68B3D5BE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A96FC" w14:textId="77777777" w:rsidR="00166902" w:rsidRPr="00166902" w:rsidRDefault="00166902" w:rsidP="00166902">
            <w:pPr>
              <w:widowControl/>
              <w:spacing w:line="340" w:lineRule="atLeas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 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F2EA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4607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D3567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15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6729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2328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6808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128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D1F3E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2:1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47ED0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751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1E3FB" w14:textId="2489BB7A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5C78F40D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BD7C1" w14:textId="77777777" w:rsidR="00166902" w:rsidRPr="00166902" w:rsidRDefault="00166902" w:rsidP="00166902">
            <w:pPr>
              <w:widowControl/>
              <w:spacing w:line="340" w:lineRule="atLeas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 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uzhi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4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0D90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59</w:t>
            </w:r>
          </w:p>
        </w:tc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2100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D780A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30AE0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4F4F0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5728D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6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8837C" w14:textId="0C3398BF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105DE35F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785EB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uzhi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4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 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95121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92</w:t>
            </w:r>
          </w:p>
        </w:tc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A20C7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8383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0E86D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166A8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BF25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98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C5C4E" w14:textId="4BCCCB9C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46E7889C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86E7A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Zhengtaizhi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33CA5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245</w:t>
            </w:r>
          </w:p>
        </w:tc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A8FBC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8FAA2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19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402CD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2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C462B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CB556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147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59CA7" w14:textId="481A7C34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5D0B9781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0AFA0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Zhengtaizhi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 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E56A1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92</w:t>
            </w:r>
          </w:p>
        </w:tc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E3F98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A93A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89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EEA38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03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C58E9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BB211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880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B24B3" w14:textId="622B1505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11BED48B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01DB6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 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Zhengheizhi</w:t>
            </w:r>
            <w:proofErr w:type="spellEnd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 xml:space="preserve"> 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08D89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85</w:t>
            </w:r>
          </w:p>
        </w:tc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28003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5B241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02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4462B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83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4E8AB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EA42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.751</w:t>
            </w: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BBF83" w14:textId="4B28D779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  <w:tr w:rsidR="00166902" w:rsidRPr="00166902" w14:paraId="0E46D1A3" w14:textId="77777777" w:rsidTr="003F645D">
        <w:trPr>
          <w:trHeight w:val="270"/>
          <w:jc w:val="center"/>
        </w:trPr>
        <w:tc>
          <w:tcPr>
            <w:tcW w:w="13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84B4" w14:textId="77777777" w:rsidR="00166902" w:rsidRPr="00166902" w:rsidRDefault="00166902" w:rsidP="00166902">
            <w:pPr>
              <w:widowControl/>
              <w:spacing w:line="340" w:lineRule="atLeas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Zhengheizhi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×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Siyl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-</w:t>
            </w:r>
            <w:r w:rsidRPr="00166902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1</w:t>
            </w: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 xml:space="preserve"> (</w:t>
            </w:r>
            <w:proofErr w:type="spellStart"/>
            <w:r w:rsidRPr="00166902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eastAsia="de-DE"/>
              </w:rPr>
              <w:t>Yy</w:t>
            </w:r>
            <w:proofErr w:type="spellEnd"/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)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CDAC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286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28FC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62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1BCB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38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2931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48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0C9A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1:1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3494" w14:textId="77777777" w:rsidR="00166902" w:rsidRPr="00166902" w:rsidRDefault="00166902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16690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283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A4B" w14:textId="6335526F" w:rsidR="00166902" w:rsidRPr="00B21E8B" w:rsidRDefault="005D709C" w:rsidP="00166902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</w:pPr>
            <w:r w:rsidRPr="00B21E8B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5"/>
                <w:szCs w:val="15"/>
                <w:lang w:eastAsia="de-DE"/>
              </w:rPr>
              <w:t>＞</w:t>
            </w:r>
            <w:r w:rsidR="00166902" w:rsidRPr="00B21E8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eastAsia="de-DE"/>
              </w:rPr>
              <w:t>0.05</w:t>
            </w:r>
          </w:p>
        </w:tc>
      </w:tr>
    </w:tbl>
    <w:p w14:paraId="538D04BE" w14:textId="77777777" w:rsidR="007E22E2" w:rsidRDefault="007E22E2"/>
    <w:sectPr w:rsidR="007E2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FDD39" w14:textId="77777777" w:rsidR="00D67656" w:rsidRDefault="00D67656" w:rsidP="007E22E2">
      <w:r>
        <w:separator/>
      </w:r>
    </w:p>
  </w:endnote>
  <w:endnote w:type="continuationSeparator" w:id="0">
    <w:p w14:paraId="08263381" w14:textId="77777777" w:rsidR="00D67656" w:rsidRDefault="00D67656" w:rsidP="007E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7AD5D" w14:textId="77777777" w:rsidR="00D67656" w:rsidRDefault="00D67656" w:rsidP="007E22E2">
      <w:r>
        <w:separator/>
      </w:r>
    </w:p>
  </w:footnote>
  <w:footnote w:type="continuationSeparator" w:id="0">
    <w:p w14:paraId="2B6BFEC6" w14:textId="77777777" w:rsidR="00D67656" w:rsidRDefault="00D67656" w:rsidP="007E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NjS1NLU0AzKNLJR0lIJTi4sz8/NACgxrARJwGfksAAAA"/>
  </w:docVars>
  <w:rsids>
    <w:rsidRoot w:val="00232CE1"/>
    <w:rsid w:val="00153B2D"/>
    <w:rsid w:val="00166902"/>
    <w:rsid w:val="00194542"/>
    <w:rsid w:val="00232CE1"/>
    <w:rsid w:val="00475F4C"/>
    <w:rsid w:val="005D709C"/>
    <w:rsid w:val="0079428A"/>
    <w:rsid w:val="007E22E2"/>
    <w:rsid w:val="00B03AB1"/>
    <w:rsid w:val="00B21E8B"/>
    <w:rsid w:val="00B50541"/>
    <w:rsid w:val="00D6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A6C1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2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2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2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hanapal G.</cp:lastModifiedBy>
  <cp:revision>8</cp:revision>
  <dcterms:created xsi:type="dcterms:W3CDTF">2019-04-21T03:09:00Z</dcterms:created>
  <dcterms:modified xsi:type="dcterms:W3CDTF">2019-10-21T11:41:00Z</dcterms:modified>
</cp:coreProperties>
</file>